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tbl>
      <w:tblPr>
        <w:tblpPr w:leftFromText="141" w:rightFromText="141" w:vertAnchor="page" w:horzAnchor="margin" w:tblpXSpec="center" w:tblpY="1350"/>
        <w:tblW w:w="12672" w:type="dxa"/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3685"/>
        <w:gridCol w:w="1644"/>
        <w:gridCol w:w="1985"/>
        <w:gridCol w:w="1984"/>
        <w:gridCol w:w="1560"/>
        <w:gridCol w:w="1814"/>
      </w:tblGrid>
      <w:tr w:rsidR="00236E2B" w:rsidRPr="00236E2B" w14:paraId="67C3F502" w14:textId="77777777" w:rsidTr="00546A87">
        <w:trPr>
          <w:trHeight w:val="327"/>
        </w:trPr>
        <w:tc>
          <w:tcPr>
            <w:tcW w:w="12672" w:type="dxa"/>
            <w:gridSpan w:val="6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683F8451" w14:textId="044E85A3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S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4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</w:t>
            </w:r>
            <w:r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T</w:t>
            </w:r>
            <w:r w:rsidRPr="00903DFF">
              <w:rPr>
                <w:rFonts w:ascii="Calibri" w:eastAsia="Times New Roman" w:hAnsi="Calibri" w:cs="Calibri"/>
                <w:b/>
                <w:bCs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ble.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Observed risk and adjusted odds ratio of placenta previa in second pregnancy according to conception method and caesarean section in first pregnancy in sample 1.</w:t>
            </w:r>
          </w:p>
        </w:tc>
      </w:tr>
      <w:tr w:rsidR="00236E2B" w:rsidRPr="00236E2B" w14:paraId="2348B3AA" w14:textId="77777777" w:rsidTr="00546A87">
        <w:trPr>
          <w:trHeight w:val="327"/>
        </w:trPr>
        <w:tc>
          <w:tcPr>
            <w:tcW w:w="3685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39B48E8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nception and delivery method in first pregnancy</w:t>
            </w:r>
          </w:p>
        </w:tc>
        <w:tc>
          <w:tcPr>
            <w:tcW w:w="5613" w:type="dxa"/>
            <w:gridSpan w:val="3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5748DDCC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Conception method in second pregnancy</w:t>
            </w:r>
          </w:p>
        </w:tc>
        <w:tc>
          <w:tcPr>
            <w:tcW w:w="3374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171BC12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Risk of placenta previa in second birth, ART vs NC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a</w:t>
            </w:r>
          </w:p>
        </w:tc>
      </w:tr>
      <w:tr w:rsidR="00236E2B" w:rsidRPr="00903DFF" w14:paraId="472EE00B" w14:textId="77777777" w:rsidTr="00546A87">
        <w:trPr>
          <w:trHeight w:val="327"/>
        </w:trPr>
        <w:tc>
          <w:tcPr>
            <w:tcW w:w="3685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7215248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45E5F9D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985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0386BA25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5-year follow-up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b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, n (%)</w:t>
            </w:r>
          </w:p>
        </w:tc>
        <w:tc>
          <w:tcPr>
            <w:tcW w:w="198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29FC214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Full study period, n (%)</w:t>
            </w:r>
          </w:p>
        </w:tc>
        <w:tc>
          <w:tcPr>
            <w:tcW w:w="156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25E572A7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Observed risk</w:t>
            </w:r>
          </w:p>
        </w:tc>
        <w:tc>
          <w:tcPr>
            <w:tcW w:w="1814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hideMark/>
          </w:tcPr>
          <w:p w14:paraId="6E6C2E08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djusted odds ratio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 w:eastAsia="nb-NO"/>
                <w14:ligatures w14:val="none"/>
              </w:rPr>
              <w:t>c</w:t>
            </w: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 xml:space="preserve"> (95% CI)</w:t>
            </w:r>
          </w:p>
        </w:tc>
      </w:tr>
      <w:tr w:rsidR="00236E2B" w:rsidRPr="00903DFF" w14:paraId="3DBB640E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55D8A4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  <w:t>NC conception -no caesarean section</w:t>
            </w:r>
          </w:p>
        </w:tc>
        <w:tc>
          <w:tcPr>
            <w:tcW w:w="1644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464F2D5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C4948C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,508,347 (79.3)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383770E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,655,388 (70.2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57B36C3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.2/1000</w:t>
            </w:r>
          </w:p>
        </w:tc>
        <w:tc>
          <w:tcPr>
            <w:tcW w:w="1814" w:type="dxa"/>
            <w:tcBorders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2F0DF83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 (ref)</w:t>
            </w:r>
          </w:p>
        </w:tc>
      </w:tr>
      <w:tr w:rsidR="00236E2B" w:rsidRPr="00903DFF" w14:paraId="65C7B97F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FA4127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3A26DBB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585C60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0,796 (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DDCA69E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1,408 (0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F0C9C7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1.9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798A9F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4.73 (4.15 to 5.40)</w:t>
            </w:r>
          </w:p>
        </w:tc>
      </w:tr>
      <w:tr w:rsidR="00236E2B" w:rsidRPr="00903DFF" w14:paraId="545476B9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A241EC5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BD390C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422DCA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83,590 (20.2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9E39393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690,906 (29.3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A1252D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1C00B9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236E2B" w:rsidRPr="00903DFF" w14:paraId="69620658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5B75EB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conception -caesarean sec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AC782A1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2EB0E30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66,066 (67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8C2E04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95,022 (58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CE1C8E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5.8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82A49E7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 (ref)</w:t>
            </w:r>
          </w:p>
        </w:tc>
      </w:tr>
      <w:tr w:rsidR="00236E2B" w:rsidRPr="00903DFF" w14:paraId="40BD650D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09A5F98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D522D32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49CD56C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933 (0.8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FB44643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141 (0.6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F82A65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9.0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87F250D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.62 (2.91 to 4.50)</w:t>
            </w:r>
          </w:p>
        </w:tc>
      </w:tr>
      <w:tr w:rsidR="00236E2B" w:rsidRPr="00903DFF" w14:paraId="62E42500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CDA6AFB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246EF0F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64DDE0E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24,431 (31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4C7D20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06,644 (40.9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5691DC0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CA72284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</w:tr>
      <w:tr w:rsidR="00236E2B" w:rsidRPr="00903DFF" w14:paraId="552691B3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6C655D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conception -no caesarean sec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A797E00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E377F9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3,693 (29.4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E7E9194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6,611 (24.4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8A3BA01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7.9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2366AB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 (ref)</w:t>
            </w:r>
          </w:p>
        </w:tc>
      </w:tr>
      <w:tr w:rsidR="00236E2B" w:rsidRPr="00903DFF" w14:paraId="39040E97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3B0693A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lastRenderedPageBreak/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C1B0CF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EA8CDC3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2,059 (25.9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CEAA682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4,658 (21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027596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6.6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665C358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.06 (1.66 to 2.56)</w:t>
            </w:r>
          </w:p>
        </w:tc>
      </w:tr>
      <w:tr w:rsidR="00236E2B" w:rsidRPr="00903DFF" w14:paraId="75487664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B08800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E5E5D56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52F9777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0,775 (44.7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DD2875E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6,856 (54.1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0A02ADF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D0CECE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B995B17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236E2B" w:rsidRPr="00903DFF" w14:paraId="1C6EE42E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F2D00A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conception -caesarean section</w:t>
            </w:r>
          </w:p>
        </w:tc>
        <w:tc>
          <w:tcPr>
            <w:tcW w:w="16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23F742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C pregnancy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3D180E9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4767 (20.6)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74B2DA2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5731 (17.5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A226229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2.0/1000</w:t>
            </w:r>
          </w:p>
        </w:tc>
        <w:tc>
          <w:tcPr>
            <w:tcW w:w="181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1CB595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 (ref)</w:t>
            </w:r>
          </w:p>
        </w:tc>
      </w:tr>
      <w:tr w:rsidR="00236E2B" w:rsidRPr="00903DFF" w14:paraId="65F70AD2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5348463" w14:textId="77777777" w:rsidR="00236E2B" w:rsidRPr="00903DFF" w:rsidRDefault="00236E2B" w:rsidP="00546A87">
            <w:pPr>
              <w:spacing w:after="0" w:line="480" w:lineRule="auto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</w:p>
        </w:tc>
        <w:tc>
          <w:tcPr>
            <w:tcW w:w="164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AC7B557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RT pregnancy</w:t>
            </w:r>
          </w:p>
        </w:tc>
        <w:tc>
          <w:tcPr>
            <w:tcW w:w="1985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A84893F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598 (15.5)</w:t>
            </w:r>
          </w:p>
        </w:tc>
        <w:tc>
          <w:tcPr>
            <w:tcW w:w="198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9920A08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4310 (13.2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297AE12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30.2/1000</w:t>
            </w:r>
          </w:p>
        </w:tc>
        <w:tc>
          <w:tcPr>
            <w:tcW w:w="1814" w:type="dxa"/>
            <w:tcBorders>
              <w:top w:val="nil"/>
              <w:left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FFDC83A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.59 (1.92 to 3.49)</w:t>
            </w:r>
          </w:p>
        </w:tc>
      </w:tr>
      <w:tr w:rsidR="00236E2B" w:rsidRPr="00903DFF" w14:paraId="593D99C0" w14:textId="77777777" w:rsidTr="00546A87">
        <w:trPr>
          <w:trHeight w:val="287"/>
        </w:trPr>
        <w:tc>
          <w:tcPr>
            <w:tcW w:w="36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1670B81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6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9313F4F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No continuation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156A5AB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14,812 (63.9)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41E8796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22,691 (69.3)</w:t>
            </w:r>
          </w:p>
        </w:tc>
        <w:tc>
          <w:tcPr>
            <w:tcW w:w="1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443FB6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  <w:tc>
          <w:tcPr>
            <w:tcW w:w="1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F4D0820" w14:textId="77777777" w:rsidR="00236E2B" w:rsidRPr="00903DFF" w:rsidRDefault="00236E2B" w:rsidP="00546A87">
            <w:pPr>
              <w:spacing w:after="0" w:line="480" w:lineRule="auto"/>
              <w:jc w:val="center"/>
              <w:textAlignment w:val="bottom"/>
              <w:rPr>
                <w:rFonts w:ascii="Calibri" w:eastAsia="Times New Roman" w:hAnsi="Calibri" w:cs="Calibri"/>
                <w:kern w:val="0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 </w:t>
            </w:r>
          </w:p>
        </w:tc>
      </w:tr>
      <w:tr w:rsidR="00236E2B" w:rsidRPr="00903DFF" w14:paraId="5C7E5060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14:paraId="2B404AB2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  <w:t>Abbreviations: ART, assisted reproductive technology; NC, natural conception; CI, confidence interval.</w:t>
            </w:r>
          </w:p>
        </w:tc>
      </w:tr>
      <w:tr w:rsidR="00236E2B" w:rsidRPr="00236E2B" w14:paraId="10E9A65E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4DE582D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a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Results are presented for the full study period.</w:t>
            </w:r>
          </w:p>
        </w:tc>
      </w:tr>
      <w:tr w:rsidR="00236E2B" w:rsidRPr="00236E2B" w14:paraId="11E78212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6EA02CE7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b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Observed proportions are presented for mothers with at least five years of follow-up after first delivery.</w:t>
            </w:r>
          </w:p>
        </w:tc>
      </w:tr>
      <w:tr w:rsidR="00236E2B" w:rsidRPr="00236E2B" w14:paraId="33516B0E" w14:textId="77777777" w:rsidTr="00546A87">
        <w:trPr>
          <w:trHeight w:val="287"/>
        </w:trPr>
        <w:tc>
          <w:tcPr>
            <w:tcW w:w="12672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</w:tcPr>
          <w:p w14:paraId="7975B298" w14:textId="77777777" w:rsidR="00236E2B" w:rsidRPr="00903DFF" w:rsidRDefault="00236E2B" w:rsidP="00546A87">
            <w:pPr>
              <w:spacing w:after="0" w:line="480" w:lineRule="auto"/>
              <w:textAlignment w:val="bottom"/>
              <w:rPr>
                <w:rFonts w:ascii="Calibri" w:eastAsia="Times New Roman" w:hAnsi="Calibri" w:cs="Calibri"/>
                <w:color w:val="000000"/>
                <w:kern w:val="24"/>
                <w:sz w:val="24"/>
                <w:szCs w:val="24"/>
                <w:lang w:val="en-US" w:eastAsia="nb-NO"/>
                <w14:ligatures w14:val="none"/>
              </w:rPr>
            </w:pPr>
            <w:r w:rsidRPr="00903DFF">
              <w:rPr>
                <w:rFonts w:ascii="Calibri" w:eastAsia="Calibri" w:hAnsi="Calibri" w:cs="Calibri"/>
                <w:color w:val="000000"/>
                <w:kern w:val="24"/>
                <w:position w:val="6"/>
                <w:sz w:val="24"/>
                <w:szCs w:val="24"/>
                <w:vertAlign w:val="superscript"/>
                <w:lang w:val="en-US"/>
              </w:rPr>
              <w:t>c</w:t>
            </w:r>
            <w:r w:rsidRPr="00903DFF">
              <w:rPr>
                <w:rFonts w:ascii="Calibri" w:eastAsia="Calibri" w:hAnsi="Calibri" w:cs="Calibri"/>
                <w:color w:val="000000"/>
                <w:kern w:val="24"/>
                <w:sz w:val="24"/>
                <w:szCs w:val="24"/>
                <w:lang w:val="en-US"/>
              </w:rPr>
              <w:t>Adjusted for year of delivery (categorical: 1988–1996, 1997–2001, 2002–2006, 2007–2011, 2012–2015), maternal age (categorical: 20–24, 25–29, 30–34, 35–39, 40–45), parity (categorical: 0, 1, 2, 3) and country.</w:t>
            </w:r>
          </w:p>
        </w:tc>
      </w:tr>
    </w:tbl>
    <w:p w14:paraId="34C6F418" w14:textId="77777777" w:rsidR="00894D7A" w:rsidRPr="00236E2B" w:rsidRDefault="00894D7A">
      <w:pPr>
        <w:rPr>
          <w:lang w:val="en-US"/>
        </w:rPr>
      </w:pPr>
    </w:p>
    <w:sectPr w:rsidR="00894D7A" w:rsidRPr="00236E2B" w:rsidSect="00236E2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36E2B"/>
    <w:rsid w:val="00236E2B"/>
    <w:rsid w:val="00357A2D"/>
    <w:rsid w:val="00512E79"/>
    <w:rsid w:val="0052229F"/>
    <w:rsid w:val="006D2A31"/>
    <w:rsid w:val="00894D7A"/>
    <w:rsid w:val="00DB56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000A7B3"/>
  <w15:chartTrackingRefBased/>
  <w15:docId w15:val="{24E9745B-BA33-47B7-8B00-31010CB85E2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nb-NO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36E2B"/>
  </w:style>
  <w:style w:type="paragraph" w:styleId="Overskrift1">
    <w:name w:val="heading 1"/>
    <w:basedOn w:val="Normal"/>
    <w:next w:val="Normal"/>
    <w:link w:val="Overskrift1Tegn"/>
    <w:uiPriority w:val="9"/>
    <w:qFormat/>
    <w:rsid w:val="00236E2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236E2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236E2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236E2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236E2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236E2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236E2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236E2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236E2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236E2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236E2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236E2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236E2B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236E2B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236E2B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236E2B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236E2B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236E2B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236E2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236E2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236E2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236E2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236E2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236E2B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236E2B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236E2B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236E2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236E2B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236E2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71AEA00C9F9BB469B572AC5A75474AD" ma:contentTypeVersion="4" ma:contentTypeDescription="Create a new document." ma:contentTypeScope="" ma:versionID="8cbd39042c934e63e586015922be1f45">
  <xsd:schema xmlns:xsd="http://www.w3.org/2001/XMLSchema" xmlns:xs="http://www.w3.org/2001/XMLSchema" xmlns:p="http://schemas.microsoft.com/office/2006/metadata/properties" xmlns:ns2="a467aaa0-ae46-434c-8cd7-ae25b92e96de" targetNamespace="http://schemas.microsoft.com/office/2006/metadata/properties" ma:root="true" ma:fieldsID="766b2b885d6df0c847dd017a0860e899" ns2:_="">
    <xsd:import namespace="a467aaa0-ae46-434c-8cd7-ae25b92e96de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67aaa0-ae46-434c-8cd7-ae25b92e96d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0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1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41807304-240A-43C8-9CAF-0F8BA5B3AA5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67aaa0-ae46-434c-8cd7-ae25b92e96de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9EFD547-4048-424A-AEEA-34333DA16F0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6E75AAAC-516C-49DD-99A5-29DE46694DB3}">
  <ds:schemaRefs>
    <ds:schemaRef ds:uri="http://purl.org/dc/elements/1.1/"/>
    <ds:schemaRef ds:uri="http://schemas.openxmlformats.org/package/2006/metadata/core-properties"/>
    <ds:schemaRef ds:uri="a467aaa0-ae46-434c-8cd7-ae25b92e96de"/>
    <ds:schemaRef ds:uri="http://schemas.microsoft.com/office/infopath/2007/PartnerControls"/>
    <ds:schemaRef ds:uri="http://purl.org/dc/terms/"/>
    <ds:schemaRef ds:uri="http://schemas.microsoft.com/office/2006/metadata/properties"/>
    <ds:schemaRef ds:uri="http://schemas.microsoft.com/office/2006/documentManagement/types"/>
    <ds:schemaRef ds:uri="http://www.w3.org/XML/1998/namespace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79</Words>
  <Characters>1481</Characters>
  <Application>Microsoft Office Word</Application>
  <DocSecurity>0</DocSecurity>
  <Lines>12</Lines>
  <Paragraphs>3</Paragraphs>
  <ScaleCrop>false</ScaleCrop>
  <Company/>
  <LinksUpToDate>false</LinksUpToDate>
  <CharactersWithSpaces>17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irik Landsverk</dc:creator>
  <cp:keywords/>
  <dc:description/>
  <cp:lastModifiedBy>Eirik Landsverk</cp:lastModifiedBy>
  <cp:revision>1</cp:revision>
  <dcterms:created xsi:type="dcterms:W3CDTF">2024-12-13T13:24:00Z</dcterms:created>
  <dcterms:modified xsi:type="dcterms:W3CDTF">2024-12-13T13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71AEA00C9F9BB469B572AC5A75474AD</vt:lpwstr>
  </property>
</Properties>
</file>